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11"/>
        <w:gridCol w:w="2463"/>
        <w:gridCol w:w="2816"/>
      </w:tblGrid>
      <w:tr w:rsidR="00593CC3" w:rsidRPr="00F26D8E" w:rsidTr="000E0F28">
        <w:trPr>
          <w:trHeight w:val="315"/>
        </w:trPr>
        <w:tc>
          <w:tcPr>
            <w:tcW w:w="6890" w:type="dxa"/>
            <w:gridSpan w:val="3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EA7B3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F26D8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bookmarkEnd w:id="0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F26D8E">
              <w:rPr>
                <w:rFonts w:ascii="Times New Roman" w:hAnsi="Times New Roman" w:cs="Times New Roman"/>
                <w:sz w:val="24"/>
                <w:szCs w:val="24"/>
              </w:rPr>
              <w:t>The RT primer sequences 37 cytokinin response genes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HK1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2g5048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TATGCTCAGACAGCCCAGAT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HK1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2g5048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GGCAGACTCGCACAAATAC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HK2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10g2181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GATGATAATCCAGCCCACAG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HK2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10g2181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AACTATTCCAAGGGAAGCA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HK3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1g6992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CATGTCAGCGTGCTCAACT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HK3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1g6992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TGCGTCGTGTCCAAATCAGT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HK4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3g5086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AACCCAGAGGGATTATGCA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HK4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3g5086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TGATCGAGTTTCCCACCAAG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HKL1/OsCRL4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12g2694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GGGAGTTCAAGGCAGAGGT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HKL1/OsCRL4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12g2694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TGGTGGAGGTAGAGCAAAGC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HP1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9g3940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CATGTTCTCCCAGGGTTTG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HP1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9g3940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ATGCCATAAGGCACCCATC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HP2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8g4435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ACGCCCTCGTCAACAAC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HP2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8g4435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AAGTCTTGAGGCACCCATC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HP3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1g5405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TTTGCGTCGCCAAGCTG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HP3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1g5405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TCCTAGAAGCGCCGATGC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HP4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5g4457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TTCGATCAGGGTTACTTGG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HP4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5g4457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TGCTCCCTCTTCACTTTCTG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HP5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5g0941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GTTGCGGCTCTGTTCTTCA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HP5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5g0941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TGATTCCAGCTTCTGCTTCAG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1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4g3607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GACGTACAGCGTCTCAGGAA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1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4g3607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AGCAGCCGTTTGACCAT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2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2g3518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TGCTGGTGGTGGACGACTC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2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2g3518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ACGCCTTGATGGCTTTGA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3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2g5835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TGGAGGTTCTCAGCCTGGAT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3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2g5835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ATTTCATGATGACGCGGTT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4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1g7233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ACTGTGGATTCTGGGAGCA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4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1g7233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TCAGCGAGCTTGACAGGTTT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5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4g4428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TCATCTCCGGCATCCTCC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5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4g4428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TCCGCTCCTTCCTCCAA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6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4g5772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GGGTGACCACGGTGGAGT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6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4g5772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GTACGGGCTTGAGCAGGAAG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7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7g2672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AGAGTGTCGTCGTCAAGGG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7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7g2672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TCCGGCATCCAGTAGTCC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8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8g2895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TGATCGCCATGTTGTTTCC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8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8g2895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TCCTCCATCCAAGCACTTT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9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11g0472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TGTCCTGGCTGTGGATGAT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9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11g0472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ACAACTGGGATGTCCCTTA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10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12g0450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TGAGGACAGCCCAATTTCTA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10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12g0450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GGTGTTGTTCCTGCTGGTAG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11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2g4206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GCTGTGGATAGCGGGAAGA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11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2g4206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GTAGCACGCGGCTGAAGA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OsRR12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8g2699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TAACGTCCGAGTGACTGCA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12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8g2699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GAATACGAGGCACATCAGCA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13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4g1348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ACCGCATGATCCTGTCG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13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4g1348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GCGCTGCTCTTGTTCTTCTT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14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3g5310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GGAGATCAATAGGGTCGTGG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14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3g5310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CTTGGACAGAGGCTTGGA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15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8g2890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TGTTGATCGCCATGTTGTT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15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8g2890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TATAATCCTTTGCTCCTCCATC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16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1g6777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CTTGCCTGTGCCAGATAAA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16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1g6777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CTAGGGCCAACTGGGTGTT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17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2g0850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GAAGAAGCCAAGGGTCGTG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17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2g0850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TGTTGTTTGCCTGGGTATGG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18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2g5532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TGGGTGGATTTGAAGGACTA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18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2g5532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AGAAAGGATGGTGGACAGA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19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3g1235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GTGGACGACGACCCTACATG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19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3g1235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CTCCATTCTGACGGGTTTA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20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6g0844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GCCCAGAGTTGTATGGTCAG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20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6g0844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AGATGGAAGAGCAGCAGAA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21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6g4391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ACAATGGCGGTTACAACG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21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6g4391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TGCCTGTTTGAGTGCTGATC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22/Ehd1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10g3260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GCACATATTCCGAAAGCAAA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RR22/Ehd1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10g3260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TTCTCCGAGGTGGTTCACT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RR1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5g3289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TCGCCAGTAGCAACAAATCC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RR1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5g3289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GGTTGAAGCCGTCTATCCC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RR2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4g2812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GTGAAACGCCAGGACCTTC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RR2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4g2812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GACCCTTCAGCAGCAGCAGT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RR3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4g2816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GCACTTGTGCCAATGAAAT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RR3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4g2816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GCAGGCTGATTAGTGTAGGG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RR4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4g2813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CCCTGCTGGTAGGCTTAGTG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RR4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4g2813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TCCAAGTTTGACGCACCTCT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RR5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5g32880  RT U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TCTGGACGGCCTATTCATTC</w:t>
            </w:r>
          </w:p>
        </w:tc>
      </w:tr>
      <w:tr w:rsidR="00593CC3" w:rsidRPr="00F26D8E" w:rsidTr="000E0F28">
        <w:trPr>
          <w:trHeight w:val="285"/>
        </w:trPr>
        <w:tc>
          <w:tcPr>
            <w:tcW w:w="1611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OsPRR5</w:t>
            </w:r>
          </w:p>
        </w:tc>
        <w:tc>
          <w:tcPr>
            <w:tcW w:w="2463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LOC_Os05g32880  RT L</w:t>
            </w:r>
          </w:p>
        </w:tc>
        <w:tc>
          <w:tcPr>
            <w:tcW w:w="2816" w:type="dxa"/>
            <w:noWrap/>
            <w:hideMark/>
          </w:tcPr>
          <w:p w:rsidR="00593CC3" w:rsidRPr="00F26D8E" w:rsidRDefault="00593CC3" w:rsidP="000E0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D8E">
              <w:rPr>
                <w:rFonts w:ascii="Times New Roman" w:hAnsi="Times New Roman" w:cs="Times New Roman" w:hint="eastAsia"/>
                <w:sz w:val="18"/>
                <w:szCs w:val="18"/>
              </w:rPr>
              <w:t>ATTGCTCATCGCACTTCCTC</w:t>
            </w:r>
          </w:p>
        </w:tc>
      </w:tr>
    </w:tbl>
    <w:p w:rsidR="003C402B" w:rsidRDefault="003C402B"/>
    <w:sectPr w:rsidR="003C4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CC3"/>
    <w:rsid w:val="00184915"/>
    <w:rsid w:val="003C402B"/>
    <w:rsid w:val="00593CC3"/>
    <w:rsid w:val="0086753B"/>
    <w:rsid w:val="00E10815"/>
    <w:rsid w:val="00EA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3C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3C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3C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3C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7</Words>
  <Characters>3176</Characters>
  <Application>Microsoft Office Word</Application>
  <DocSecurity>0</DocSecurity>
  <Lines>26</Lines>
  <Paragraphs>7</Paragraphs>
  <ScaleCrop>false</ScaleCrop>
  <Company/>
  <LinksUpToDate>false</LinksUpToDate>
  <CharactersWithSpaces>3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j</dc:creator>
  <cp:lastModifiedBy>scj</cp:lastModifiedBy>
  <cp:revision>3</cp:revision>
  <dcterms:created xsi:type="dcterms:W3CDTF">2014-09-10T03:16:00Z</dcterms:created>
  <dcterms:modified xsi:type="dcterms:W3CDTF">2014-10-24T00:41:00Z</dcterms:modified>
</cp:coreProperties>
</file>